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66" w:type="dxa"/>
        <w:jc w:val="left"/>
        <w:tblInd w:w="-6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7594"/>
      </w:tblGrid>
      <w:tr>
        <w:trPr/>
        <w:tc>
          <w:tcPr>
            <w:tcW w:w="90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ultimedia Appendix 1. Search Strategy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PU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</w:t>
            </w:r>
          </w:p>
        </w:tc>
        <w:tc>
          <w:tcPr>
            <w:tcW w:w="7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"COVID-19" OR "COVID 19" OR "COVID-19 Virus Disease" OR "COVI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Virus Disease" OR "COVID-19 Virus Diseases" OR "COVID-19 Vir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ction" OR "COVID 19 Virus Infection" OR "COVID-19 Virus Infections"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"2019-nCoV Infection" OR "2019 nCoV Infection" OR "2019-nCo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ctions" OR "Coronavirus Disease-19" OR "Coronavirus Disease 19" 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"2019 Novel Coronavirus Disease" OR "2019 Novel Coronavirus Infection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"2019-nCoV Disease" OR "2019 nCoV Disease" OR "2019-nCoV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eases" OR "COVID19" OR "SARS Coronavirus 2 Infection" OR "SARSCoV-2 Infection" OR "SARS CoV 2 Infection" OR "SARS-CoV-2 Infections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"COVID-19 Pandemic" OR "COVID 19 Pandemic" OR " COVID-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demics" OR "SARS-CoV-2" OR "Coronavirus Disease 2019 Virus" O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"2019 Novel Coronaviruses" OR "Wuhan Seafood Market Pneumon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rus" OR "SARS-CoV-2 Virus" OR "SARS CoV 2 Virus" OR "SARS-CoV-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ruses" OR "Wuhan Coronavirus" OR "SARS Coronavirus 2" 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"coronavirus disease 2019" OR "2019 novel coronavirus epidemic" O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"coronavirus disease 2" OR "coronavirus disease 2010" OR "coronavir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ease 2019 pneumonia" OR "coronavirus infection 2019" OR " COVID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"COVID 19 induced pneumonia" OR "COVID 2019" OR "COVID-10" 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"COVID-19 induced pneumonia" OR "COVID-19 pneumonia" OR "nCoV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9 disease" OR "nCoV 2019 infection" OR "new coronavir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eumonia" OR "novel coronavirus 2019 disease" OR "novel coronavir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9 infection" OR "novel coronavirus disease 2019" OR "nove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onavirus infected pneumonia" OR "novel coronavirus infection 2019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"novel coronavirus pneumonia" OR "paucisymptomatic coronavir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ease 2019" OR "SARS coronavirus 2 pneumonia" OR "SARS-CoV-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ease" OR "SARS-CoV-2 pneumonia" OR "SARS-CoV2 disease" O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"SARS-CoV2 infection" OR "SARSCoV2 disease" OR "SARSCoV2 infection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"severe acute respiratory syndrome 2" OR "severe acute respirato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drome 2 pneumonia" OR "severe acute respiratory syndro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onavirus 2 infection" OR "severe acute respiratory syndrom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onavirus 2019 infection" OR "severe acute respiratory syndrome CoV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infection" OR "Wuhan coronavirus disease" OR "Wuhan coronavir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ction" OR "Severe acute respiratory syndrome coronavirus 2" 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"2019 nCOV" OR "2019 new coronavirus" OR "2019 novel coronavirus"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"2019 severe acute respiratory syndrome coronavirus 2" OR "2019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oV" OR "COVID 19 virus" OR "HCoV-19" OR "Human coronavirus 2019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"nCoV-2019" OR "novel coronavirus 2019" OR "novel coronavirus-19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"SARS-related coronavirus 2" OR "Sever acute respiratory syndrom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onavirus 2" OR "Severe acute respiratory coronavirus 2" OR "seve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respiratory syndrome 2 virus" OR "severe acute respirato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drome corona virus 2" OR "severe acute respiratory syndrome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onavirus 2019" OR "severe acute respiratory syndrome CoV-2 virus"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"Severe acute respiratory syndrome related coronavirus 2" OR "Seve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respiratory syndrome virus 2"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CEPT</w:t>
            </w:r>
          </w:p>
          <w:p>
            <w:pPr>
              <w:pStyle w:val="Normal"/>
              <w:spacing w:lineRule="auto" w:line="240" w:before="0" w:after="0"/>
              <w:ind w:left="-68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#2</w:t>
            </w:r>
          </w:p>
        </w:tc>
        <w:tc>
          <w:tcPr>
            <w:tcW w:w="7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elemedicine OR "Mobile Health" OR mHealth OR eHealth OR "digital health" OR teleconsultation OR "long distance consultation" OR "teleconsultation" OR "telephone consultation" OR electronic consultation 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"e-consultation" OR econsultation OR "remote consultation" 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leconsultations OR telehealth OR "e-health" OR "tele-health" O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lediagnosis OR "remote diagnoses" OR "remote diagnosis" OR "remo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gnostics" OR "tele-diagnosis" OR telediagnoses OR telediagnostics 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lemonitoring OR "distant monitoring" OR "distant patient monitoring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"remote monitoring" OR "remote patient monitoring" OR "te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itoring" OR "video consultation" OR "telemedicine videoconsultation" OR videoconsultation OR telepharmacy OR "telepharmacy"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EX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3</w:t>
            </w:r>
          </w:p>
        </w:tc>
        <w:tc>
          <w:tcPr>
            <w:tcW w:w="7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"Primary Health Care" OR "Primary Healthcare" OR "Primary Care" 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"first line care" OR "primary care nursing" OR "primary healthcare" 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"primary nursing care" OR "primary medical care" OR "primary care"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49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7506"/>
      </w:tblGrid>
      <w:tr>
        <w:trPr/>
        <w:tc>
          <w:tcPr>
            <w:tcW w:w="8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ARCH STRATEGY FOR GRAY LITERATURE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4</w:t>
            </w:r>
          </w:p>
        </w:tc>
        <w:tc>
          <w:tcPr>
            <w:tcW w:w="7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"COVID-19" OR "SARS-CoV-2") AND (Telemedicine OR teleconsultation O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"digital health" OR "electronic consultation" OR "remote consultation" OR telehealth) AND ("Primary Health Care" OR "Primary Care" OR "primary medical care"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849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3"/>
        <w:gridCol w:w="2268"/>
        <w:gridCol w:w="2403"/>
      </w:tblGrid>
      <w:tr>
        <w:trPr/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ATA SOUR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UERY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ULTS</w:t>
            </w:r>
          </w:p>
        </w:tc>
      </w:tr>
      <w:tr>
        <w:trPr/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LINE/PUBMED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 AND #2 AND #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lters: none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6</w:t>
            </w:r>
          </w:p>
        </w:tc>
      </w:tr>
      <w:tr>
        <w:trPr/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OPUS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0</w:t>
            </w:r>
          </w:p>
        </w:tc>
      </w:tr>
      <w:tr>
        <w:trPr/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B OF SCIENCE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</w:t>
            </w:r>
          </w:p>
        </w:tc>
      </w:tr>
      <w:tr>
        <w:trPr/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AHL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</w:t>
            </w:r>
          </w:p>
        </w:tc>
      </w:tr>
      <w:tr>
        <w:trPr/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ASE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</w:tr>
      <w:tr>
        <w:trPr/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LACS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84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OGLE SCHOLAR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lters: none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rst 100 results</w:t>
            </w:r>
          </w:p>
        </w:tc>
      </w:tr>
      <w:tr>
        <w:trPr/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O GLOBAL RESEARCH ON CORONAVIRUS DISEASE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7</w:t>
            </w:r>
          </w:p>
        </w:tc>
      </w:tr>
      <w:tr>
        <w:trPr/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AS TECHNICAL DOCUMENTS AND RESEARCH EVIDENCE ON COVID-19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HRANE LIBRARY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RVIX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IELO PREPRINTS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PRINTS.ORG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GREY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Y LITERATURE REPORT (GREYLIT)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3T02:45:00Z</dcterms:created>
  <dc:creator>renat</dc:creator>
  <dc:description/>
  <cp:keywords/>
  <dc:language>en-US</dc:language>
  <cp:lastModifiedBy>Stephanie</cp:lastModifiedBy>
  <dcterms:modified xsi:type="dcterms:W3CDTF">2022-05-30T20:01:00Z</dcterms:modified>
  <cp:revision>3</cp:revision>
  <dc:subject/>
  <dc:title/>
</cp:coreProperties>
</file>